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E73" w:rsidRPr="00591581" w:rsidRDefault="00C63A6A" w:rsidP="00C63A6A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7 </w:t>
      </w:r>
      <w:r w:rsidR="00E75FD6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.</w:t>
      </w:r>
      <w:proofErr w:type="gramEnd"/>
      <w:r w:rsidR="00E75FD6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Univariate analysis of </w:t>
      </w:r>
      <w:r w:rsidR="006856FD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risk factors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377E73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between categories of PTSD </w:t>
      </w:r>
    </w:p>
    <w:tbl>
      <w:tblPr>
        <w:tblStyle w:val="TableGrid"/>
        <w:tblW w:w="12833" w:type="dxa"/>
        <w:jc w:val="center"/>
        <w:tblInd w:w="-2073" w:type="dxa"/>
        <w:tblLook w:val="04A0" w:firstRow="1" w:lastRow="0" w:firstColumn="1" w:lastColumn="0" w:noHBand="0" w:noVBand="1"/>
      </w:tblPr>
      <w:tblGrid>
        <w:gridCol w:w="3801"/>
        <w:gridCol w:w="2065"/>
        <w:gridCol w:w="2208"/>
        <w:gridCol w:w="2064"/>
        <w:gridCol w:w="1578"/>
        <w:gridCol w:w="1117"/>
      </w:tblGrid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>o PTSD sympt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83)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                 %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>inimal PTSD symptom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37)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                       %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>ild PTSD symptoms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7)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                  %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>otential PTSD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70)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           %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994E61" w:rsidRPr="00994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8434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udi</w:t>
            </w:r>
          </w:p>
          <w:p w:rsidR="006856FD" w:rsidRPr="00BD6A2A" w:rsidRDefault="006856FD" w:rsidP="00D733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Saudi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ab/>
              <w:t>94.0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ab/>
              <w:t>6.0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BD6A2A">
              <w:rPr>
                <w:rFonts w:ascii="Times New Roman" w:hAnsi="Times New Roman" w:cs="Times New Roman"/>
                <w:sz w:val="20"/>
                <w:szCs w:val="20"/>
              </w:rPr>
              <w:tab/>
              <w:t>94.1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D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747DC1">
              <w:rPr>
                <w:rFonts w:ascii="Times New Roman" w:hAnsi="Times New Roman" w:cs="Times New Roman"/>
                <w:sz w:val="20"/>
                <w:szCs w:val="20"/>
              </w:rPr>
              <w:tab/>
              <w:t>5.9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1E546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1E546A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Pr="001E546A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CF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6D3CF7">
              <w:rPr>
                <w:rFonts w:ascii="Times New Roman" w:hAnsi="Times New Roman" w:cs="Times New Roman"/>
                <w:sz w:val="20"/>
                <w:szCs w:val="20"/>
              </w:rPr>
              <w:tab/>
              <w:t>82.9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C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D3CF7">
              <w:rPr>
                <w:rFonts w:ascii="Times New Roman" w:hAnsi="Times New Roman" w:cs="Times New Roman"/>
                <w:sz w:val="20"/>
                <w:szCs w:val="20"/>
              </w:rPr>
              <w:tab/>
              <w:t>17.1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4349" w:rsidRDefault="00384349" w:rsidP="003843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7  </w:t>
            </w:r>
            <w:r w:rsidRPr="00054A1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  <w:p w:rsidR="006856FD" w:rsidRPr="0025214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entral region</w:t>
            </w:r>
          </w:p>
          <w:p w:rsidR="006856FD" w:rsidRPr="0025214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estern region</w:t>
            </w:r>
          </w:p>
          <w:p w:rsidR="006856FD" w:rsidRPr="0025214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astern region</w:t>
            </w:r>
          </w:p>
          <w:p w:rsidR="006856FD" w:rsidRPr="0025214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or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n region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outhern region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25214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ab/>
              <w:t>8.4</w:t>
            </w:r>
          </w:p>
          <w:p w:rsidR="006856FD" w:rsidRPr="0025214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ab/>
              <w:t>84.3</w:t>
            </w:r>
          </w:p>
          <w:p w:rsidR="006856FD" w:rsidRPr="0025214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ab/>
              <w:t>2.4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5214D">
              <w:rPr>
                <w:rFonts w:ascii="Times New Roman" w:hAnsi="Times New Roman" w:cs="Times New Roman"/>
                <w:sz w:val="20"/>
                <w:szCs w:val="20"/>
              </w:rPr>
              <w:tab/>
              <w:t>4.8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0              0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8.4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78.1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5.5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4.2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3.8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5.4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84.4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2.0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5.4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2.7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18.6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77.1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1.4</w:t>
            </w:r>
          </w:p>
          <w:p w:rsidR="006856FD" w:rsidRPr="00EC29B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1.4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29B1">
              <w:rPr>
                <w:rFonts w:ascii="Times New Roman" w:hAnsi="Times New Roman" w:cs="Times New Roman"/>
                <w:sz w:val="20"/>
                <w:szCs w:val="20"/>
              </w:rPr>
              <w:tab/>
              <w:t>1.4</w:t>
            </w:r>
          </w:p>
        </w:tc>
        <w:tc>
          <w:tcPr>
            <w:tcW w:w="1117" w:type="dxa"/>
          </w:tcPr>
          <w:p w:rsidR="00384349" w:rsidRDefault="00384349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4349" w:rsidRDefault="00384349" w:rsidP="003843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  0.06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12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74001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ab/>
              <w:t>56.6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ab/>
              <w:t>43.4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74001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ab/>
              <w:t>48.5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740011">
              <w:rPr>
                <w:rFonts w:ascii="Times New Roman" w:hAnsi="Times New Roman" w:cs="Times New Roman"/>
                <w:sz w:val="20"/>
                <w:szCs w:val="20"/>
              </w:rPr>
              <w:tab/>
              <w:t>51.5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2905E1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5E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Pr="002905E1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5E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Pr="002905E1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1B15C5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C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B15C5">
              <w:rPr>
                <w:rFonts w:ascii="Times New Roman" w:hAnsi="Times New Roman" w:cs="Times New Roman"/>
                <w:sz w:val="20"/>
                <w:szCs w:val="20"/>
              </w:rPr>
              <w:tab/>
              <w:t>60.0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C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B15C5">
              <w:rPr>
                <w:rFonts w:ascii="Times New Roman" w:hAnsi="Times New Roman" w:cs="Times New Roman"/>
                <w:sz w:val="20"/>
                <w:szCs w:val="20"/>
              </w:rPr>
              <w:tab/>
              <w:t>40.0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13E2A" w:rsidRDefault="00E13E2A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  0.25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:rsidR="006856FD" w:rsidRDefault="00E12C8B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  <w:p w:rsidR="006856FD" w:rsidRDefault="00E12C8B" w:rsidP="00E12C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9B5BAB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ab/>
              <w:t>55.4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ab/>
              <w:t>44.6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9B5BAB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ab/>
              <w:t>49.4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ab/>
              <w:t>50.6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9B5BAB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9B5BAB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6B4B19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1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B4B19">
              <w:rPr>
                <w:rFonts w:ascii="Times New Roman" w:hAnsi="Times New Roman" w:cs="Times New Roman"/>
                <w:sz w:val="20"/>
                <w:szCs w:val="20"/>
              </w:rPr>
              <w:tab/>
              <w:t>48.6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1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B4B19">
              <w:rPr>
                <w:rFonts w:ascii="Times New Roman" w:hAnsi="Times New Roman" w:cs="Times New Roman"/>
                <w:sz w:val="20"/>
                <w:szCs w:val="20"/>
              </w:rPr>
              <w:tab/>
              <w:t>51.4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13E2A" w:rsidRDefault="00E13E2A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 0.44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Default="006856FD" w:rsidP="00F836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hildren/family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18.1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19.3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18.1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20.5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15.7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8.4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13.5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21.9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20.3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21.1</w:t>
            </w:r>
          </w:p>
          <w:p w:rsidR="006856FD" w:rsidRPr="00D5659F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ab/>
              <w:t>14.3</w:t>
            </w:r>
          </w:p>
          <w:p w:rsidR="006856FD" w:rsidRPr="00BD6A2A" w:rsidRDefault="006856FD" w:rsidP="00293F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293F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D5659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13.6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29.9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19.7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12.2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16.3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12.9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30.0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15.7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25.7</w:t>
            </w:r>
          </w:p>
          <w:p w:rsidR="006856FD" w:rsidRPr="00D81760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7.1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81760">
              <w:rPr>
                <w:rFonts w:ascii="Times New Roman" w:hAnsi="Times New Roman" w:cs="Times New Roman"/>
                <w:sz w:val="20"/>
                <w:szCs w:val="20"/>
              </w:rPr>
              <w:tab/>
              <w:t>8.6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6D3F" w:rsidRDefault="00976D3F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  0.09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 level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49.4</w:t>
            </w: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19.3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31.3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46.0</w:t>
            </w: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24.5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29.5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46.3</w:t>
            </w: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23.8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29.9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58.6</w:t>
            </w:r>
          </w:p>
          <w:p w:rsidR="006856FD" w:rsidRPr="0091693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15.7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1693D">
              <w:rPr>
                <w:rFonts w:ascii="Times New Roman" w:hAnsi="Times New Roman" w:cs="Times New Roman"/>
                <w:sz w:val="20"/>
                <w:szCs w:val="20"/>
              </w:rPr>
              <w:tab/>
              <w:t>25.7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6D3F" w:rsidRDefault="00627BE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976D3F">
              <w:rPr>
                <w:rFonts w:ascii="Times New Roman" w:hAnsi="Times New Roman" w:cs="Times New Roman"/>
                <w:sz w:val="20"/>
                <w:szCs w:val="20"/>
              </w:rPr>
              <w:t xml:space="preserve">    0.58</w:t>
            </w:r>
          </w:p>
          <w:p w:rsidR="00976D3F" w:rsidRDefault="00976D3F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Illness of child/close relative because of COVID-19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96B7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97.6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2.4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96B7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95.4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4.6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96B7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98.0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2.0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96B7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94.3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6B7A">
              <w:rPr>
                <w:rFonts w:ascii="Times New Roman" w:hAnsi="Times New Roman" w:cs="Times New Roman"/>
                <w:sz w:val="20"/>
                <w:szCs w:val="20"/>
              </w:rPr>
              <w:tab/>
              <w:t>5.7</w:t>
            </w:r>
          </w:p>
        </w:tc>
        <w:tc>
          <w:tcPr>
            <w:tcW w:w="1117" w:type="dxa"/>
          </w:tcPr>
          <w:p w:rsidR="004D619C" w:rsidRDefault="004D619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19C" w:rsidRDefault="004D619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4D619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   0.41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Quarantine of child/close relative because of COVID-19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C693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97.6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2.4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C693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94.5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5.5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C693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96.6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3.4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DC693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92.9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C6936">
              <w:rPr>
                <w:rFonts w:ascii="Times New Roman" w:hAnsi="Times New Roman" w:cs="Times New Roman"/>
                <w:sz w:val="20"/>
                <w:szCs w:val="20"/>
              </w:rPr>
              <w:tab/>
              <w:t>7.1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57F" w:rsidRDefault="00E8057F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57F" w:rsidRDefault="00E8057F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   0.42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</w:tcPr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Positive SARS-CoV-2 of child/close relative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042B8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ab/>
              <w:t>96.4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ab/>
              <w:t>3.6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042B8D" w:rsidRDefault="00293FEB" w:rsidP="00293F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="006856FD" w:rsidRPr="00042B8D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856FD" w:rsidRPr="00042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6856FD" w:rsidRPr="00BD6A2A" w:rsidRDefault="00293FEB" w:rsidP="00293F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856FD" w:rsidRPr="00042B8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042B8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ab/>
              <w:t>93.9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ab/>
              <w:t>6.1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042B8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ab/>
              <w:t>87.1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42B8D">
              <w:rPr>
                <w:rFonts w:ascii="Times New Roman" w:hAnsi="Times New Roman" w:cs="Times New Roman"/>
                <w:sz w:val="20"/>
                <w:szCs w:val="20"/>
              </w:rPr>
              <w:tab/>
              <w:t>12.9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57F" w:rsidRDefault="00E8057F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57F" w:rsidRDefault="00EA34E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   0.13</w:t>
            </w:r>
          </w:p>
        </w:tc>
      </w:tr>
      <w:tr w:rsidR="00627BEC" w:rsidRPr="00627BEC" w:rsidTr="008E58DE">
        <w:trPr>
          <w:jc w:val="center"/>
        </w:trPr>
        <w:tc>
          <w:tcPr>
            <w:tcW w:w="3801" w:type="dxa"/>
          </w:tcPr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Work of close relative around people who might have COVID-19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494B13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B1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94B13">
              <w:rPr>
                <w:rFonts w:ascii="Times New Roman" w:hAnsi="Times New Roman" w:cs="Times New Roman"/>
                <w:sz w:val="20"/>
                <w:szCs w:val="20"/>
              </w:rPr>
              <w:tab/>
              <w:t>86.7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B1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B13">
              <w:rPr>
                <w:rFonts w:ascii="Times New Roman" w:hAnsi="Times New Roman" w:cs="Times New Roman"/>
                <w:sz w:val="20"/>
                <w:szCs w:val="20"/>
              </w:rPr>
              <w:tab/>
              <w:t>13.3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80966" w:rsidRDefault="006856FD" w:rsidP="009E3A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E3A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E3A17">
              <w:rPr>
                <w:rFonts w:ascii="Times New Roman" w:hAnsi="Times New Roman" w:cs="Times New Roman"/>
                <w:sz w:val="20"/>
                <w:szCs w:val="20"/>
              </w:rPr>
              <w:tab/>
              <w:t>69.6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30.4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8096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66.0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34.0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8096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61.4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38.6</w:t>
            </w:r>
          </w:p>
        </w:tc>
        <w:tc>
          <w:tcPr>
            <w:tcW w:w="1117" w:type="dxa"/>
          </w:tcPr>
          <w:p w:rsidR="006856FD" w:rsidRPr="00627BEC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4EC" w:rsidRPr="00627BEC" w:rsidRDefault="00EA34E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4EC" w:rsidRPr="00627BEC" w:rsidRDefault="00EA34EC" w:rsidP="00EA34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BEC">
              <w:rPr>
                <w:rFonts w:ascii="Times New Roman" w:hAnsi="Times New Roman" w:cs="Times New Roman"/>
                <w:sz w:val="20"/>
                <w:szCs w:val="20"/>
              </w:rPr>
              <w:t>14.7  0.002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  <w:vAlign w:val="center"/>
          </w:tcPr>
          <w:p w:rsidR="006856FD" w:rsidRDefault="006856FD" w:rsidP="008775DA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Moving of a family member away from home because of COVID-19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8096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97.6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2.4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8096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94.5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5.5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8096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95.2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4.8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A80966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91.4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80966">
              <w:rPr>
                <w:rFonts w:ascii="Times New Roman" w:hAnsi="Times New Roman" w:cs="Times New Roman"/>
                <w:sz w:val="20"/>
                <w:szCs w:val="20"/>
              </w:rPr>
              <w:tab/>
              <w:t>8.6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4EC" w:rsidRDefault="00EA34E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4EC" w:rsidRDefault="00EA34E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    0.39</w:t>
            </w:r>
          </w:p>
        </w:tc>
      </w:tr>
      <w:tr w:rsidR="006856FD" w:rsidRPr="00BD6A2A" w:rsidTr="008E58DE">
        <w:trPr>
          <w:jc w:val="center"/>
        </w:trPr>
        <w:tc>
          <w:tcPr>
            <w:tcW w:w="3801" w:type="dxa"/>
            <w:vAlign w:val="center"/>
          </w:tcPr>
          <w:p w:rsidR="006856FD" w:rsidRDefault="006856FD" w:rsidP="008775DA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A0A">
              <w:rPr>
                <w:rFonts w:ascii="Times New Roman" w:hAnsi="Times New Roman" w:cs="Times New Roman"/>
                <w:sz w:val="18"/>
                <w:szCs w:val="18"/>
              </w:rPr>
              <w:t>Death of any close relative/friend because of COVID-19</w:t>
            </w:r>
          </w:p>
          <w:p w:rsidR="006856FD" w:rsidRDefault="006856FD" w:rsidP="008775DA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6856FD" w:rsidRPr="00216A0A" w:rsidRDefault="006856FD" w:rsidP="008775DA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97.6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2.4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96.6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3.4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95.9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4.1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92.9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7.1</w:t>
            </w:r>
          </w:p>
        </w:tc>
        <w:tc>
          <w:tcPr>
            <w:tcW w:w="1117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4EC" w:rsidRDefault="00EA34EC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2586" w:rsidRDefault="00542586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     0.45</w:t>
            </w:r>
          </w:p>
        </w:tc>
      </w:tr>
      <w:tr w:rsidR="006856FD" w:rsidRPr="00BD6A2A" w:rsidTr="001C1AD3">
        <w:trPr>
          <w:trHeight w:val="914"/>
          <w:jc w:val="center"/>
        </w:trPr>
        <w:tc>
          <w:tcPr>
            <w:tcW w:w="3801" w:type="dxa"/>
            <w:vAlign w:val="center"/>
          </w:tcPr>
          <w:p w:rsidR="001C1AD3" w:rsidRDefault="006856FD" w:rsidP="001C1AD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A0A">
              <w:rPr>
                <w:rFonts w:ascii="Times New Roman" w:hAnsi="Times New Roman" w:cs="Times New Roman"/>
                <w:sz w:val="20"/>
                <w:szCs w:val="20"/>
              </w:rPr>
              <w:t>Anything else happened to you or your family because of SARS-CoV-2</w:t>
            </w:r>
          </w:p>
          <w:p w:rsidR="006856FD" w:rsidRDefault="006856FD" w:rsidP="001C1AD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C1AD3" w:rsidRPr="00216A0A" w:rsidRDefault="006856FD" w:rsidP="001C1AD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Start w:id="0" w:name="_GoBack"/>
            <w:bookmarkEnd w:id="0"/>
          </w:p>
        </w:tc>
        <w:tc>
          <w:tcPr>
            <w:tcW w:w="2065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96.4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3.6</w:t>
            </w:r>
          </w:p>
        </w:tc>
        <w:tc>
          <w:tcPr>
            <w:tcW w:w="220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92.0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8.0</w:t>
            </w:r>
          </w:p>
        </w:tc>
        <w:tc>
          <w:tcPr>
            <w:tcW w:w="2064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83.7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16.3</w:t>
            </w:r>
          </w:p>
        </w:tc>
        <w:tc>
          <w:tcPr>
            <w:tcW w:w="1578" w:type="dxa"/>
          </w:tcPr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56FD" w:rsidRPr="00EC672D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85.7</w:t>
            </w:r>
          </w:p>
          <w:p w:rsidR="006856FD" w:rsidRPr="00BD6A2A" w:rsidRDefault="006856FD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C672D">
              <w:rPr>
                <w:rFonts w:ascii="Times New Roman" w:hAnsi="Times New Roman" w:cs="Times New Roman"/>
                <w:sz w:val="20"/>
                <w:szCs w:val="20"/>
              </w:rPr>
              <w:tab/>
              <w:t>14.3</w:t>
            </w:r>
          </w:p>
        </w:tc>
        <w:tc>
          <w:tcPr>
            <w:tcW w:w="1117" w:type="dxa"/>
          </w:tcPr>
          <w:p w:rsidR="00542586" w:rsidRDefault="00542586" w:rsidP="00877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2586" w:rsidRDefault="00542586" w:rsidP="005425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2586" w:rsidRDefault="00542586" w:rsidP="005425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2  </w:t>
            </w:r>
            <w:r w:rsidRPr="00627BE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</w:tbl>
    <w:p w:rsidR="00D95E75" w:rsidRPr="001E7F20" w:rsidRDefault="00D95E75" w:rsidP="001C1AD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sectPr w:rsidR="00D95E75" w:rsidRPr="001E7F20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1AD3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C04"/>
    <w:rsid w:val="003C0C8F"/>
    <w:rsid w:val="003C10A0"/>
    <w:rsid w:val="003C154B"/>
    <w:rsid w:val="003C1A38"/>
    <w:rsid w:val="003C2030"/>
    <w:rsid w:val="003C2149"/>
    <w:rsid w:val="003C216E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5786D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3</cp:revision>
  <dcterms:created xsi:type="dcterms:W3CDTF">2021-07-24T08:46:00Z</dcterms:created>
  <dcterms:modified xsi:type="dcterms:W3CDTF">2021-07-24T08:50:00Z</dcterms:modified>
</cp:coreProperties>
</file>